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50F" w:rsidRDefault="0088550F" w:rsidP="0088550F">
      <w:pPr>
        <w:spacing w:after="120" w:line="480" w:lineRule="auto"/>
        <w:rPr>
          <w:rFonts w:ascii="Palatino Linotype" w:hAnsi="Palatino Linotype" w:cs="Arial"/>
          <w:sz w:val="22"/>
          <w:szCs w:val="22"/>
        </w:rPr>
      </w:pPr>
      <w:r>
        <w:rPr>
          <w:rFonts w:ascii="Palatino Linotype" w:hAnsi="Palatino Linotype" w:cs="Arial"/>
          <w:sz w:val="22"/>
          <w:szCs w:val="22"/>
        </w:rPr>
        <w:t xml:space="preserve">Table S1.  Comparison of GRAFT survival estimates (multivariable Gray TVC vs. Cox PH models). 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36"/>
        <w:gridCol w:w="1144"/>
        <w:gridCol w:w="1144"/>
        <w:gridCol w:w="1144"/>
        <w:gridCol w:w="288"/>
        <w:gridCol w:w="1144"/>
        <w:gridCol w:w="1144"/>
        <w:gridCol w:w="288"/>
        <w:gridCol w:w="1280"/>
      </w:tblGrid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32" w:type="dxa"/>
            <w:gridSpan w:val="3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y TVC model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 PH model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: Log hazard ratio is constant over time </w:t>
            </w:r>
          </w:p>
        </w:tc>
      </w:tr>
      <w:tr w:rsidR="0088550F" w:rsidRPr="00D36E14" w:rsidTr="00D84250"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tcBorders>
              <w:bottom w:val="nil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tcBorders>
              <w:bottom w:val="nil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 hazard ratio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: Log hazard ratio = 0</w:t>
            </w:r>
          </w:p>
        </w:tc>
        <w:tc>
          <w:tcPr>
            <w:tcW w:w="288" w:type="dxa"/>
            <w:tcBorders>
              <w:bottom w:val="nil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 w:val="restart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g hazard</w:t>
            </w:r>
          </w:p>
        </w:tc>
        <w:tc>
          <w:tcPr>
            <w:tcW w:w="1144" w:type="dxa"/>
            <w:vMerge w:val="restart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</w:t>
            </w:r>
          </w:p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288" w:type="dxa"/>
            <w:tcBorders>
              <w:bottom w:val="nil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vMerge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9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Recipient age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(referent)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7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381857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381857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1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381857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38185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1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0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  <w:bookmarkStart w:id="0" w:name="_GoBack"/>
        <w:bookmarkEnd w:id="0"/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ary atresia (referent)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Autoimmune disease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1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Metabolic disorder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Acute liver failure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8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2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Other chronic diagnoses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Serum creatinine</w:t>
            </w:r>
            <w:r>
              <w:rPr>
                <w:rFonts w:ascii="Arial" w:hAnsi="Arial" w:cs="Arial"/>
                <w:sz w:val="20"/>
                <w:szCs w:val="20"/>
              </w:rPr>
              <w:t xml:space="preserve"> at transplant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Encephalopathy/mechanical venti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at transplant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ither present (referent)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tilator only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5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cephalopathy only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conditions present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 of living donor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(referent)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44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88550F" w:rsidRPr="00D36E14" w:rsidTr="00D84250">
        <w:tc>
          <w:tcPr>
            <w:tcW w:w="2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7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4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0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s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D36E14" w:rsidRDefault="0088550F" w:rsidP="00D84250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D36E14">
              <w:rPr>
                <w:rFonts w:ascii="Arial" w:hAnsi="Arial" w:cs="Arial"/>
                <w:sz w:val="20"/>
                <w:szCs w:val="20"/>
              </w:rPr>
              <w:t>Age of donor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8550F" w:rsidRPr="00D36E14" w:rsidTr="00D84250">
        <w:tc>
          <w:tcPr>
            <w:tcW w:w="2972" w:type="dxa"/>
            <w:gridSpan w:val="2"/>
            <w:shd w:val="clear" w:color="auto" w:fill="auto"/>
          </w:tcPr>
          <w:p w:rsidR="0088550F" w:rsidRPr="00E72B8C" w:rsidRDefault="0088550F" w:rsidP="00D84250">
            <w:pPr>
              <w:spacing w:before="60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4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:rsidR="0088550F" w:rsidRPr="00D36E14" w:rsidRDefault="0088550F" w:rsidP="00D84250">
            <w:pPr>
              <w:spacing w:before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8550F" w:rsidRDefault="0088550F" w:rsidP="0088550F">
      <w:pPr>
        <w:rPr>
          <w:rFonts w:ascii="Palatino Linotype" w:hAnsi="Palatino Linotype" w:cs="Arial"/>
          <w:sz w:val="22"/>
          <w:szCs w:val="22"/>
        </w:rPr>
      </w:pPr>
    </w:p>
    <w:p w:rsidR="00E54575" w:rsidRDefault="008C3637"/>
    <w:sectPr w:rsidR="00E54575" w:rsidSect="0088550F"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50F" w:rsidRDefault="0088550F" w:rsidP="0088550F">
      <w:r>
        <w:separator/>
      </w:r>
    </w:p>
  </w:endnote>
  <w:endnote w:type="continuationSeparator" w:id="0">
    <w:p w:rsidR="0088550F" w:rsidRDefault="0088550F" w:rsidP="00885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50F" w:rsidRDefault="0088550F" w:rsidP="0088550F">
      <w:r>
        <w:separator/>
      </w:r>
    </w:p>
  </w:footnote>
  <w:footnote w:type="continuationSeparator" w:id="0">
    <w:p w:rsidR="0088550F" w:rsidRDefault="0088550F" w:rsidP="00885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0F"/>
    <w:rsid w:val="0088550F"/>
    <w:rsid w:val="008C3637"/>
    <w:rsid w:val="00D95CD6"/>
    <w:rsid w:val="00DD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5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50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5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50F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C3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3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5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550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5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50F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C3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3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ko, Heather E</dc:creator>
  <cp:lastModifiedBy>Tomko, Heather E</cp:lastModifiedBy>
  <cp:revision>2</cp:revision>
  <dcterms:created xsi:type="dcterms:W3CDTF">2016-08-16T19:54:00Z</dcterms:created>
  <dcterms:modified xsi:type="dcterms:W3CDTF">2018-05-17T20:01:00Z</dcterms:modified>
</cp:coreProperties>
</file>